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1670"/>
        <w:gridCol w:w="1620"/>
      </w:tblGrid>
      <w:tr w:rsidR="00A44ACE" w:rsidRPr="005C0C42" w14:paraId="4EAC57B2" w14:textId="77777777" w:rsidTr="00A44ACE">
        <w:tc>
          <w:tcPr>
            <w:tcW w:w="4850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E2BBADB" w14:textId="77777777" w:rsidR="00A44ACE" w:rsidRPr="005C0C42" w:rsidRDefault="00A44ACE" w:rsidP="00BD24A7">
            <w:pPr>
              <w:rPr>
                <w:rFonts w:ascii="Cambria" w:hAnsi="Cambria"/>
                <w:b/>
                <w:bCs/>
              </w:rPr>
            </w:pPr>
            <w:r w:rsidRPr="005C0C42">
              <w:rPr>
                <w:rFonts w:ascii="Cambria" w:hAnsi="Cambria"/>
                <w:b/>
                <w:bCs/>
              </w:rPr>
              <w:t>S</w:t>
            </w:r>
            <w:r>
              <w:rPr>
                <w:rFonts w:ascii="Cambria" w:hAnsi="Cambria"/>
                <w:b/>
                <w:bCs/>
              </w:rPr>
              <w:t>7</w:t>
            </w:r>
            <w:r w:rsidRPr="005C0C42">
              <w:rPr>
                <w:rFonts w:ascii="Cambria" w:hAnsi="Cambria"/>
                <w:b/>
                <w:bCs/>
              </w:rPr>
              <w:t xml:space="preserve"> Table. Soil nitrate from 0-20 cm depth</w:t>
            </w:r>
          </w:p>
        </w:tc>
      </w:tr>
      <w:tr w:rsidR="00A44ACE" w:rsidRPr="005C0C42" w14:paraId="3BF95D6C" w14:textId="77777777" w:rsidTr="00A44ACE">
        <w:trPr>
          <w:trHeight w:val="577"/>
        </w:trPr>
        <w:tc>
          <w:tcPr>
            <w:tcW w:w="156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4AD3655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Accession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A3F95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SARI 2016</w:t>
            </w:r>
          </w:p>
          <w:p w14:paraId="583615C3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(ug/g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DC37D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SARI 2017</w:t>
            </w:r>
          </w:p>
          <w:p w14:paraId="15717099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(ug/g)</w:t>
            </w:r>
          </w:p>
        </w:tc>
      </w:tr>
      <w:tr w:rsidR="00A44ACE" w:rsidRPr="005C0C42" w14:paraId="3D8754D4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1C8C8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0849C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0.9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C3A59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35</w:t>
            </w:r>
          </w:p>
        </w:tc>
        <w:bookmarkStart w:id="0" w:name="_GoBack"/>
        <w:bookmarkEnd w:id="0"/>
      </w:tr>
      <w:tr w:rsidR="00A44ACE" w:rsidRPr="005C0C42" w14:paraId="35528393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E2375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3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2FC31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1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1E8F4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12</w:t>
            </w:r>
          </w:p>
        </w:tc>
      </w:tr>
      <w:tr w:rsidR="00A44ACE" w:rsidRPr="005C0C42" w14:paraId="4E38DD20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7B50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4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D8EE5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2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FB112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0.91</w:t>
            </w:r>
          </w:p>
        </w:tc>
      </w:tr>
      <w:tr w:rsidR="00A44ACE" w:rsidRPr="005C0C42" w14:paraId="1C40BE36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E971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38591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1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7ECB6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3</w:t>
            </w:r>
          </w:p>
        </w:tc>
      </w:tr>
      <w:tr w:rsidR="00A44ACE" w:rsidRPr="005C0C42" w14:paraId="73797739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DEB04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8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DEAA5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F8EE3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4</w:t>
            </w:r>
          </w:p>
        </w:tc>
      </w:tr>
      <w:tr w:rsidR="00A44ACE" w:rsidRPr="005C0C42" w14:paraId="35CEDDA9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FC0F8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A95ED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5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688E6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31</w:t>
            </w:r>
          </w:p>
        </w:tc>
      </w:tr>
      <w:tr w:rsidR="00A44ACE" w:rsidRPr="005C0C42" w14:paraId="1D34CC07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A6AD8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4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1C11F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ACE9B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0</w:t>
            </w:r>
          </w:p>
        </w:tc>
      </w:tr>
      <w:tr w:rsidR="00A44ACE" w:rsidRPr="005C0C42" w14:paraId="41EA8F63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3F978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62AAA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F8CD4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5</w:t>
            </w:r>
          </w:p>
        </w:tc>
      </w:tr>
      <w:tr w:rsidR="00A44ACE" w:rsidRPr="005C0C42" w14:paraId="31373B99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B91CB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7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507DE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B916F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3</w:t>
            </w:r>
          </w:p>
        </w:tc>
      </w:tr>
      <w:tr w:rsidR="00A44ACE" w:rsidRPr="005C0C42" w14:paraId="08BBC4C3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6221E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21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7A1F4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CEB4C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0</w:t>
            </w:r>
          </w:p>
        </w:tc>
      </w:tr>
      <w:tr w:rsidR="00A44ACE" w:rsidRPr="005C0C42" w14:paraId="3EA23A62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833F3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22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DB336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118D3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28</w:t>
            </w:r>
          </w:p>
        </w:tc>
      </w:tr>
      <w:tr w:rsidR="00A44ACE" w:rsidRPr="005C0C42" w14:paraId="0DF28426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6925F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23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A3F5F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0.9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DF8E6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0</w:t>
            </w:r>
          </w:p>
        </w:tc>
      </w:tr>
      <w:tr w:rsidR="00A44ACE" w:rsidRPr="005C0C42" w14:paraId="211053E3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44B32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25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58925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1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B0AF6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5</w:t>
            </w:r>
          </w:p>
        </w:tc>
      </w:tr>
      <w:tr w:rsidR="00A44ACE" w:rsidRPr="005C0C42" w14:paraId="1515BAC6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F011D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26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A5A40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0.9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233D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17</w:t>
            </w:r>
          </w:p>
        </w:tc>
      </w:tr>
      <w:tr w:rsidR="00A44ACE" w:rsidRPr="005C0C42" w14:paraId="31469ADA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AE8B6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Lablab Avg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E8375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0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5E45C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10</w:t>
            </w:r>
          </w:p>
        </w:tc>
      </w:tr>
      <w:tr w:rsidR="00A44ACE" w:rsidRPr="005C0C42" w14:paraId="53273DBE" w14:textId="77777777" w:rsidTr="00BD24A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F7994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Cowpea Avg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8218B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3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B838" w14:textId="77777777" w:rsidR="00A44ACE" w:rsidRPr="005C0C42" w:rsidRDefault="00A44ACE" w:rsidP="00BD24A7">
            <w:pPr>
              <w:rPr>
                <w:rFonts w:ascii="Cambria" w:hAnsi="Cambria"/>
              </w:rPr>
            </w:pPr>
            <w:r w:rsidRPr="005C0C42">
              <w:rPr>
                <w:rFonts w:ascii="Cambria" w:hAnsi="Cambria"/>
              </w:rPr>
              <w:t>1.35</w:t>
            </w:r>
          </w:p>
        </w:tc>
      </w:tr>
    </w:tbl>
    <w:p w14:paraId="011E8F41" w14:textId="77777777" w:rsidR="00F57899" w:rsidRDefault="00A44ACE"/>
    <w:sectPr w:rsidR="00F57899" w:rsidSect="00537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CE"/>
    <w:rsid w:val="00537A8B"/>
    <w:rsid w:val="008119A0"/>
    <w:rsid w:val="00A44ACE"/>
    <w:rsid w:val="00E42EFE"/>
    <w:rsid w:val="00EB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AFB76"/>
  <w15:chartTrackingRefBased/>
  <w15:docId w15:val="{A3DE4BC4-3ADA-9F4E-A74E-29DB8F560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4AC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, Alison</dc:creator>
  <cp:keywords/>
  <dc:description/>
  <cp:lastModifiedBy>Nord, Alison</cp:lastModifiedBy>
  <cp:revision>1</cp:revision>
  <dcterms:created xsi:type="dcterms:W3CDTF">2019-09-26T19:06:00Z</dcterms:created>
  <dcterms:modified xsi:type="dcterms:W3CDTF">2019-09-26T19:07:00Z</dcterms:modified>
</cp:coreProperties>
</file>